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ABB" w:rsidRPr="00D5732F" w:rsidRDefault="006F5ABB" w:rsidP="005F27B2">
      <w:pPr>
        <w:spacing w:after="240"/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GB"/>
        </w:rPr>
      </w:pPr>
      <w:r w:rsidRPr="000634AE"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GB" w:eastAsia="en-US"/>
        </w:rPr>
        <w:t>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>3</w:t>
      </w:r>
      <w:r w:rsidRPr="000634AE"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GB" w:eastAsia="en-US"/>
        </w:rPr>
        <w:t xml:space="preserve"> Table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 xml:space="preserve"> </w:t>
      </w:r>
      <w:r w:rsidRPr="00D5732F">
        <w:rPr>
          <w:rFonts w:ascii="Times New Roman" w:hAnsi="Times New Roman"/>
          <w:bCs/>
          <w:color w:val="000000"/>
          <w:kern w:val="0"/>
          <w:sz w:val="24"/>
          <w:szCs w:val="24"/>
          <w:lang w:val="en-GB"/>
        </w:rPr>
        <w:t>Sequence d</w:t>
      </w:r>
      <w:r w:rsidRPr="00D5732F">
        <w:rPr>
          <w:rFonts w:ascii="Times New Roman" w:hAnsi="Times New Roman"/>
          <w:bCs/>
          <w:color w:val="000000"/>
          <w:kern w:val="0"/>
          <w:sz w:val="24"/>
          <w:szCs w:val="24"/>
          <w:lang w:val="en-GB" w:eastAsia="en-US"/>
        </w:rPr>
        <w:t>is</w:t>
      </w:r>
      <w:bookmarkStart w:id="0" w:name="_GoBack"/>
      <w:bookmarkEnd w:id="0"/>
      <w:r w:rsidRPr="00D5732F">
        <w:rPr>
          <w:rFonts w:ascii="Times New Roman" w:hAnsi="Times New Roman"/>
          <w:bCs/>
          <w:color w:val="000000"/>
          <w:kern w:val="0"/>
          <w:sz w:val="24"/>
          <w:szCs w:val="24"/>
          <w:lang w:val="en-GB" w:eastAsia="en-US"/>
        </w:rPr>
        <w:t>crepancy between</w:t>
      </w:r>
      <w:r w:rsidRPr="00D5732F">
        <w:rPr>
          <w:rFonts w:ascii="Times New Roman" w:hAnsi="Times New Roman"/>
          <w:bCs/>
          <w:color w:val="000000"/>
          <w:kern w:val="0"/>
          <w:sz w:val="24"/>
          <w:szCs w:val="24"/>
          <w:lang w:val="en-GB"/>
        </w:rPr>
        <w:t xml:space="preserve"> </w:t>
      </w:r>
      <w:r w:rsidRPr="00D5732F">
        <w:rPr>
          <w:rFonts w:ascii="Times New Roman" w:hAnsi="Times New Roman"/>
          <w:color w:val="000000"/>
          <w:kern w:val="0"/>
          <w:sz w:val="24"/>
          <w:szCs w:val="24"/>
        </w:rPr>
        <w:t>t</w:t>
      </w:r>
      <w:r w:rsidRPr="000634AE">
        <w:rPr>
          <w:rFonts w:ascii="Times New Roman" w:hAnsi="Times New Roman"/>
          <w:color w:val="000000"/>
          <w:kern w:val="0"/>
          <w:sz w:val="24"/>
          <w:szCs w:val="24"/>
        </w:rPr>
        <w:t>his study</w:t>
      </w:r>
      <w:r w:rsidRPr="00D5732F">
        <w:rPr>
          <w:rFonts w:ascii="Times New Roman" w:hAnsi="Times New Roman"/>
          <w:color w:val="000000"/>
          <w:kern w:val="0"/>
          <w:sz w:val="24"/>
          <w:szCs w:val="24"/>
        </w:rPr>
        <w:t xml:space="preserve"> and </w:t>
      </w:r>
      <w:r w:rsidRPr="00D5732F">
        <w:rPr>
          <w:rFonts w:ascii="Times New Roman" w:hAnsi="Times New Roman"/>
          <w:kern w:val="0"/>
          <w:sz w:val="24"/>
          <w:szCs w:val="24"/>
        </w:rPr>
        <w:t>SNPSEEK</w:t>
      </w:r>
    </w:p>
    <w:tbl>
      <w:tblPr>
        <w:tblStyle w:val="TableSimple1"/>
        <w:tblW w:w="7839" w:type="dxa"/>
        <w:tblLook w:val="00A0"/>
      </w:tblPr>
      <w:tblGrid>
        <w:gridCol w:w="1080"/>
        <w:gridCol w:w="1240"/>
        <w:gridCol w:w="1083"/>
        <w:gridCol w:w="1256"/>
        <w:gridCol w:w="1680"/>
        <w:gridCol w:w="1500"/>
      </w:tblGrid>
      <w:tr w:rsidR="006F5ABB" w:rsidRPr="00E5343B" w:rsidTr="00A15897">
        <w:trPr>
          <w:cnfStyle w:val="100000000000"/>
          <w:trHeight w:val="550"/>
        </w:trPr>
        <w:tc>
          <w:tcPr>
            <w:tcW w:w="1080" w:type="dxa"/>
            <w:tcBorders>
              <w:top w:val="single" w:sz="12" w:space="0" w:color="008000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sz w:val="24"/>
                <w:szCs w:val="24"/>
              </w:rPr>
              <w:t>SSSL</w:t>
            </w:r>
          </w:p>
        </w:tc>
        <w:tc>
          <w:tcPr>
            <w:tcW w:w="1240" w:type="dxa"/>
            <w:tcBorders>
              <w:top w:val="single" w:sz="12" w:space="0" w:color="008000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Do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83" w:type="dxa"/>
            <w:tcBorders>
              <w:top w:val="single" w:sz="12" w:space="0" w:color="008000"/>
            </w:tcBorders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Causal gene</w:t>
            </w:r>
          </w:p>
        </w:tc>
        <w:tc>
          <w:tcPr>
            <w:tcW w:w="1256" w:type="dxa"/>
            <w:tcBorders>
              <w:top w:val="single" w:sz="12" w:space="0" w:color="008000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680" w:type="dxa"/>
            <w:tcBorders>
              <w:top w:val="single" w:sz="12" w:space="0" w:color="008000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500" w:type="dxa"/>
            <w:tcBorders>
              <w:top w:val="single" w:sz="12" w:space="0" w:color="008000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32F">
              <w:rPr>
                <w:rFonts w:ascii="Times New Roman" w:hAnsi="Times New Roman"/>
                <w:color w:val="000000"/>
                <w:sz w:val="24"/>
                <w:szCs w:val="24"/>
              </w:rPr>
              <w:t>SNPSEEK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tcBorders>
              <w:top w:val="single" w:sz="6" w:space="0" w:color="008000"/>
              <w:bottom w:val="nil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sz w:val="24"/>
                <w:szCs w:val="24"/>
              </w:rPr>
              <w:t>W05-S2</w:t>
            </w:r>
          </w:p>
        </w:tc>
        <w:tc>
          <w:tcPr>
            <w:tcW w:w="1240" w:type="dxa"/>
            <w:tcBorders>
              <w:top w:val="single" w:sz="6" w:space="0" w:color="008000"/>
              <w:bottom w:val="nil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sz w:val="24"/>
                <w:szCs w:val="24"/>
              </w:rPr>
              <w:t>Zihui 100</w:t>
            </w:r>
          </w:p>
        </w:tc>
        <w:tc>
          <w:tcPr>
            <w:tcW w:w="1083" w:type="dxa"/>
            <w:tcBorders>
              <w:top w:val="single" w:sz="6" w:space="0" w:color="008000"/>
              <w:bottom w:val="nil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TH3</w:t>
            </w:r>
          </w:p>
        </w:tc>
        <w:tc>
          <w:tcPr>
            <w:tcW w:w="1256" w:type="dxa"/>
            <w:tcBorders>
              <w:top w:val="single" w:sz="6" w:space="0" w:color="008000"/>
              <w:bottom w:val="nil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59-end</w:t>
            </w:r>
          </w:p>
        </w:tc>
        <w:tc>
          <w:tcPr>
            <w:tcW w:w="1680" w:type="dxa"/>
            <w:tcBorders>
              <w:top w:val="single" w:sz="6" w:space="0" w:color="008000"/>
              <w:bottom w:val="nil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500" w:type="dxa"/>
            <w:tcBorders>
              <w:top w:val="single" w:sz="6" w:space="0" w:color="008000"/>
              <w:bottom w:val="nil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tcBorders>
              <w:top w:val="nil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sDof12</w:t>
            </w:r>
          </w:p>
        </w:tc>
        <w:tc>
          <w:tcPr>
            <w:tcW w:w="1256" w:type="dxa"/>
            <w:tcBorders>
              <w:top w:val="nil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80" w:type="dxa"/>
            <w:tcBorders>
              <w:top w:val="nil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0" w:type="dxa"/>
            <w:tcBorders>
              <w:top w:val="nil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hd4</w:t>
            </w: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1169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1865-1868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1912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2147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sz w:val="24"/>
                <w:szCs w:val="24"/>
              </w:rPr>
              <w:t>W08-S3</w:t>
            </w: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4"/>
                <w:attr w:name="UnitName" w:val="a"/>
              </w:smartTagPr>
              <w:r w:rsidRPr="000634AE">
                <w:rPr>
                  <w:rFonts w:ascii="Times New Roman" w:hAnsi="Times New Roman"/>
                  <w:color w:val="000000"/>
                  <w:sz w:val="24"/>
                  <w:szCs w:val="24"/>
                </w:rPr>
                <w:t>64a</w:t>
              </w:r>
            </w:smartTag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TH3</w:t>
            </w: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78-79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T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82-end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sDof12</w:t>
            </w: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Ehd4 </w:t>
            </w: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1550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sz w:val="24"/>
                <w:szCs w:val="24"/>
              </w:rPr>
              <w:t>W12-S4</w:t>
            </w: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R58025B </w:t>
            </w: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H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0634AE">
                <w:rPr>
                  <w:rFonts w:ascii="Times New Roman" w:hAnsi="Times New Roman"/>
                  <w:i/>
                  <w:iCs/>
                  <w:color w:val="000000"/>
                  <w:sz w:val="24"/>
                  <w:szCs w:val="24"/>
                </w:rPr>
                <w:t>3a</w:t>
              </w:r>
            </w:smartTag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Hd17</w:t>
            </w: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 insert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FT1</w:t>
            </w: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sz w:val="24"/>
                <w:szCs w:val="24"/>
              </w:rPr>
              <w:t>W22-S2</w:t>
            </w: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sz w:val="24"/>
                <w:szCs w:val="24"/>
              </w:rPr>
              <w:t>Khazar</w:t>
            </w: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hd1</w:t>
            </w: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248-268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Deletion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168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0" w:type="dxa"/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 w:rsidR="006F5ABB" w:rsidRPr="00E5343B" w:rsidTr="00A15897">
        <w:trPr>
          <w:trHeight w:val="315"/>
        </w:trPr>
        <w:tc>
          <w:tcPr>
            <w:tcW w:w="1080" w:type="dxa"/>
            <w:tcBorders>
              <w:bottom w:val="single" w:sz="12" w:space="0" w:color="008000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bottom w:val="single" w:sz="12" w:space="0" w:color="008000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12" w:space="0" w:color="008000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hd2</w:t>
            </w:r>
          </w:p>
        </w:tc>
        <w:tc>
          <w:tcPr>
            <w:tcW w:w="1256" w:type="dxa"/>
            <w:tcBorders>
              <w:bottom w:val="single" w:sz="12" w:space="0" w:color="008000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0" w:type="dxa"/>
            <w:tcBorders>
              <w:bottom w:val="single" w:sz="12" w:space="0" w:color="008000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  <w:noWrap/>
          </w:tcPr>
          <w:p w:rsidR="006F5ABB" w:rsidRPr="000634AE" w:rsidRDefault="006F5ABB" w:rsidP="000634AE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634A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6F5ABB" w:rsidRDefault="006F5ABB"/>
    <w:sectPr w:rsidR="006F5ABB" w:rsidSect="00941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3162E"/>
    <w:rsid w:val="00030C55"/>
    <w:rsid w:val="000634AE"/>
    <w:rsid w:val="00126DAA"/>
    <w:rsid w:val="00126E5A"/>
    <w:rsid w:val="001A2C1B"/>
    <w:rsid w:val="001B3294"/>
    <w:rsid w:val="001C757D"/>
    <w:rsid w:val="002727C7"/>
    <w:rsid w:val="002800F4"/>
    <w:rsid w:val="002B040C"/>
    <w:rsid w:val="003074A0"/>
    <w:rsid w:val="00311508"/>
    <w:rsid w:val="00374635"/>
    <w:rsid w:val="003B58A2"/>
    <w:rsid w:val="00404977"/>
    <w:rsid w:val="0046414A"/>
    <w:rsid w:val="00465AEE"/>
    <w:rsid w:val="00477A75"/>
    <w:rsid w:val="00482F5F"/>
    <w:rsid w:val="004A5B47"/>
    <w:rsid w:val="004C3003"/>
    <w:rsid w:val="004D3DC1"/>
    <w:rsid w:val="004D7BC8"/>
    <w:rsid w:val="00567AFD"/>
    <w:rsid w:val="005B648D"/>
    <w:rsid w:val="005E1CDB"/>
    <w:rsid w:val="005F27B2"/>
    <w:rsid w:val="0063162E"/>
    <w:rsid w:val="006F5ABB"/>
    <w:rsid w:val="00774FCA"/>
    <w:rsid w:val="0080376D"/>
    <w:rsid w:val="00875E70"/>
    <w:rsid w:val="00941940"/>
    <w:rsid w:val="009470F6"/>
    <w:rsid w:val="00950FBF"/>
    <w:rsid w:val="009664EE"/>
    <w:rsid w:val="009D219F"/>
    <w:rsid w:val="009D4C88"/>
    <w:rsid w:val="00A15897"/>
    <w:rsid w:val="00A76B34"/>
    <w:rsid w:val="00A95A2C"/>
    <w:rsid w:val="00B12350"/>
    <w:rsid w:val="00B67F15"/>
    <w:rsid w:val="00B92D53"/>
    <w:rsid w:val="00C62472"/>
    <w:rsid w:val="00CE2ED5"/>
    <w:rsid w:val="00D255E3"/>
    <w:rsid w:val="00D31225"/>
    <w:rsid w:val="00D5732F"/>
    <w:rsid w:val="00DF09A6"/>
    <w:rsid w:val="00E5343B"/>
    <w:rsid w:val="00E92817"/>
    <w:rsid w:val="00E95015"/>
    <w:rsid w:val="00FA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940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uiPriority w:val="99"/>
    <w:rsid w:val="00A15897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020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8</TotalTime>
  <Pages>1</Pages>
  <Words>108</Words>
  <Characters>62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7</cp:revision>
  <dcterms:created xsi:type="dcterms:W3CDTF">2017-05-12T02:06:00Z</dcterms:created>
  <dcterms:modified xsi:type="dcterms:W3CDTF">2017-05-13T06:54:00Z</dcterms:modified>
</cp:coreProperties>
</file>